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3C5C2" w14:textId="3AA025C6" w:rsidR="00135DA5" w:rsidRPr="007210FA" w:rsidRDefault="00135DA5" w:rsidP="00135DA5">
      <w:pPr>
        <w:spacing w:after="0" w:line="240" w:lineRule="auto"/>
        <w:ind w:left="36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t xml:space="preserve">A)   </w:t>
      </w:r>
      <w:r w:rsidRPr="007210FA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3B8D629" wp14:editId="24FCBE16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68869" w14:textId="77777777" w:rsidR="00135DA5" w:rsidRPr="007210FA" w:rsidRDefault="00135DA5" w:rsidP="00135DA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7210FA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0F1507A5" wp14:editId="34D2FA84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BCB09" w14:textId="409A1520" w:rsidR="00135DA5" w:rsidRPr="007210FA" w:rsidRDefault="00135DA5" w:rsidP="00135DA5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</w:t>
      </w:r>
      <w:bookmarkStart w:id="0" w:name="_GoBack"/>
      <w:bookmarkEnd w:id="0"/>
      <w:r w:rsidRPr="007210FA">
        <w:rPr>
          <w:rFonts w:ascii="Arial" w:hAnsi="Arial" w:cs="Arial"/>
          <w:b/>
          <w:bCs/>
          <w:sz w:val="20"/>
          <w:szCs w:val="20"/>
        </w:rPr>
        <w:t xml:space="preserve"> 1. Monthly distribution of average birth weight and 95% confidence intervals for A) births at baseline (N=1,212) and B) new births at </w:t>
      </w:r>
      <w:proofErr w:type="spellStart"/>
      <w:r w:rsidRPr="007210FA">
        <w:rPr>
          <w:rFonts w:ascii="Arial" w:hAnsi="Arial" w:cs="Arial"/>
          <w:b/>
          <w:bCs/>
          <w:sz w:val="20"/>
          <w:szCs w:val="20"/>
        </w:rPr>
        <w:t>endline</w:t>
      </w:r>
      <w:proofErr w:type="spellEnd"/>
      <w:r w:rsidRPr="007210FA">
        <w:rPr>
          <w:rFonts w:ascii="Arial" w:hAnsi="Arial" w:cs="Arial"/>
          <w:b/>
          <w:bCs/>
          <w:sz w:val="20"/>
          <w:szCs w:val="20"/>
        </w:rPr>
        <w:t>, by treatment status (N=355).</w:t>
      </w:r>
    </w:p>
    <w:p w14:paraId="1DA16C83" w14:textId="77777777" w:rsidR="0013571A" w:rsidRDefault="00135DA5"/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132065"/>
    <w:multiLevelType w:val="hybridMultilevel"/>
    <w:tmpl w:val="5E6852B2"/>
    <w:lvl w:ilvl="0" w:tplc="7AB4B87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6B"/>
    <w:rsid w:val="00135DA5"/>
    <w:rsid w:val="00572FD2"/>
    <w:rsid w:val="005B535D"/>
    <w:rsid w:val="00A249B5"/>
    <w:rsid w:val="00CC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93BD2"/>
  <w15:chartTrackingRefBased/>
  <w15:docId w15:val="{E2D3243C-95F5-4212-BEEF-14AC767FD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D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>University at Buffalo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quin</cp:lastModifiedBy>
  <cp:revision>2</cp:revision>
  <dcterms:created xsi:type="dcterms:W3CDTF">2022-08-09T11:48:00Z</dcterms:created>
  <dcterms:modified xsi:type="dcterms:W3CDTF">2022-08-09T11:49:00Z</dcterms:modified>
</cp:coreProperties>
</file>